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25" w:tblpY="2306"/>
        <w:tblOverlap w:val="never"/>
        <w:tblW w:w="137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60"/>
        <w:gridCol w:w="2900"/>
        <w:gridCol w:w="3480"/>
        <w:gridCol w:w="2800"/>
      </w:tblGrid>
      <w:tr w14:paraId="73862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4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21B3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IAC_Up</w:t>
            </w:r>
          </w:p>
        </w:tc>
        <w:tc>
          <w:tcPr>
            <w:tcW w:w="918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5D59F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IAC_Down</w:t>
            </w:r>
          </w:p>
        </w:tc>
      </w:tr>
      <w:tr w14:paraId="4A04C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DB9D2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ycobacteroides abscessus</w:t>
            </w:r>
          </w:p>
        </w:tc>
        <w:tc>
          <w:tcPr>
            <w:tcW w:w="2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46BC0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artelella sp. AD-3</w:t>
            </w:r>
          </w:p>
        </w:tc>
        <w:tc>
          <w:tcPr>
            <w:tcW w:w="34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EA9C0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Bradyrhizobium sp. S23321</w:t>
            </w:r>
          </w:p>
        </w:tc>
        <w:tc>
          <w:tcPr>
            <w:tcW w:w="2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CA7CE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Rhizobium sp. NXC24</w:t>
            </w:r>
          </w:p>
        </w:tc>
      </w:tr>
      <w:tr w14:paraId="14827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CA308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ycolicibacterium auru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8A8FC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ethylocella silvestri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486BC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Variibacter gotjawalen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6A371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Shinella sp. HZN7</w:t>
            </w:r>
          </w:p>
        </w:tc>
      </w:tr>
      <w:tr w14:paraId="6D336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5E648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ycolicibacterium rhodesi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2C74E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Bosea sp. AS-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7D863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Chelatococcus daeguen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3808A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Starkeya novella</w:t>
            </w:r>
          </w:p>
        </w:tc>
      </w:tr>
      <w:tr w14:paraId="78F67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E3DE9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Finegoldia mag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8C140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Bosea sp. PAMC 2664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54A46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ethylobacterium sp. 17Sr1-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25424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Xanthobacter autotrophicus</w:t>
            </w:r>
          </w:p>
        </w:tc>
      </w:tr>
      <w:tr w14:paraId="13B30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9D79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Acinetobacter wuhouensi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405DB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Bosea sp. RAC0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C1C86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icrovirga sp. 17 mud 1-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8FED39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Pelagibaca abyssi</w:t>
            </w:r>
          </w:p>
        </w:tc>
      </w:tr>
      <w:tr w14:paraId="4EB3E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4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7F6D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920F7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Bosea vaviloviae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9C769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Methylocystis sp. SC2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D0BFD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</w:rPr>
              <w:t>Stappia sp. ES.058</w:t>
            </w:r>
          </w:p>
        </w:tc>
      </w:tr>
    </w:tbl>
    <w:p w14:paraId="3CACA12F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eastAsia="微软雅黑" w:cs="Times New Roman"/>
          <w:sz w:val="24"/>
          <w:szCs w:val="24"/>
        </w:rPr>
        <w:t>23 microbes exhibited consistent upregulation or downregulation in IAC group across both sample types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5E1B4386"/>
    <w:rsid w:val="5E1B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5:36:00Z</dcterms:created>
  <dc:creator>豪帅</dc:creator>
  <cp:lastModifiedBy>豪帅</cp:lastModifiedBy>
  <dcterms:modified xsi:type="dcterms:W3CDTF">2024-09-13T15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294E566A8385450B8C99E7CB0BF716C5_11</vt:lpwstr>
  </property>
</Properties>
</file>